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64D" w:rsidRPr="00EB6857" w:rsidRDefault="00750851">
      <w:pPr>
        <w:rPr>
          <w:rFonts w:ascii="Times New Roman" w:hAnsi="Times New Roman" w:cs="Times New Roman"/>
          <w:sz w:val="28"/>
        </w:rPr>
      </w:pPr>
      <w:r w:rsidRPr="00EB6857">
        <w:rPr>
          <w:rFonts w:ascii="Times New Roman" w:hAnsi="Times New Roman" w:cs="Times New Roman"/>
          <w:b/>
          <w:sz w:val="28"/>
        </w:rPr>
        <w:t>Table S</w:t>
      </w:r>
      <w:r w:rsidR="00A62D09">
        <w:rPr>
          <w:rFonts w:ascii="Times New Roman" w:hAnsi="Times New Roman" w:cs="Times New Roman"/>
          <w:b/>
          <w:sz w:val="28"/>
        </w:rPr>
        <w:t>3</w:t>
      </w:r>
      <w:bookmarkStart w:id="0" w:name="_GoBack"/>
      <w:bookmarkEnd w:id="0"/>
      <w:r w:rsidRPr="00EB6857">
        <w:rPr>
          <w:rFonts w:ascii="Times New Roman" w:hAnsi="Times New Roman" w:cs="Times New Roman"/>
          <w:b/>
          <w:sz w:val="28"/>
        </w:rPr>
        <w:t xml:space="preserve"> </w:t>
      </w:r>
      <w:r w:rsidRPr="00EB6857">
        <w:rPr>
          <w:rFonts w:ascii="Times New Roman" w:hAnsi="Times New Roman" w:cs="Times New Roman"/>
          <w:sz w:val="28"/>
        </w:rPr>
        <w:t xml:space="preserve">Chemical taxonomy of significantly changed metabolites of </w:t>
      </w:r>
      <w:r w:rsidRPr="00EB6857">
        <w:rPr>
          <w:rFonts w:ascii="Times New Roman" w:hAnsi="Times New Roman" w:cs="Times New Roman"/>
          <w:i/>
          <w:sz w:val="28"/>
        </w:rPr>
        <w:t>Vibrio parahaemolyticus</w:t>
      </w:r>
      <w:r w:rsidRPr="00EB6857">
        <w:rPr>
          <w:rFonts w:ascii="Times New Roman" w:hAnsi="Times New Roman" w:cs="Times New Roman"/>
          <w:sz w:val="28"/>
        </w:rPr>
        <w:t xml:space="preserve"> ATCC33846.</w:t>
      </w:r>
    </w:p>
    <w:tbl>
      <w:tblPr>
        <w:tblW w:w="14700" w:type="dxa"/>
        <w:tblInd w:w="-4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4"/>
        <w:gridCol w:w="3773"/>
        <w:gridCol w:w="3853"/>
      </w:tblGrid>
      <w:tr w:rsidR="00EB6857" w:rsidRPr="00EB6857" w:rsidTr="00174493">
        <w:trPr>
          <w:trHeight w:val="454"/>
        </w:trPr>
        <w:tc>
          <w:tcPr>
            <w:tcW w:w="54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46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per Class</w:t>
            </w:r>
          </w:p>
        </w:tc>
        <w:tc>
          <w:tcPr>
            <w:tcW w:w="46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as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46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kaloids and derivatives</w:t>
            </w:r>
          </w:p>
        </w:tc>
        <w:tc>
          <w:tcPr>
            <w:tcW w:w="46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mptothecin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bergol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kalo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goline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hydroergotox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kalo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goline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Hydroxy-3-(3,4-dihydroxyphenyl)propanam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phthalimidoglutar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(10-Heptadecenyl)phen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(2-Heptadecenyl)-1,3-benzenedi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pridi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nnamyl benzo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arifenac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propam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hyldopa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closam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lterod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bectedin metabolite M16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EB6857" w:rsidRPr="00EB6857" w:rsidTr="00174493">
        <w:trPr>
          <w:trHeight w:val="54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8R,8'R)-Secoisolariciresinol 9,9'-bis-[4-carboxy-3-hydroxy-3-methylbutanoyl-(-&gt;6)-glucoside]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gnans, neolignans and related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gnan glycosid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[6]-Gingerdiol 3,5-diacet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,3-Methylenesuccin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,4,12-Octadecatrienoic acid isobutylam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Acetolact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, 5-Tetradecadiencarnit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54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S,9R-Dihydroxy-4,7E-megastigmadien-3-one 9-[apiosyl-(1-&gt;6)-glucoside]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,12-Hexadecadienoylcarnit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achidonoyl Serin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Benzoyl-CoA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s-5-Tetradecenoylcarnit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xyl octano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tradecanoyl-CoA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acet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lipids</w:t>
            </w:r>
          </w:p>
        </w:tc>
      </w:tr>
      <w:tr w:rsidR="00EB6857" w:rsidRPr="00EB6857" w:rsidTr="00174493">
        <w:trPr>
          <w:trHeight w:val="54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-(N-Acetyl-alpha-D-glucosaminyl)-1-phosphatidyl-1D-myo-inosit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l 3-phosph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PA(0:0/18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soPC(16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(20:4(5Z,8Z,11Z,14Z)e/2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(o-18:1(9Z)/22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(15:0/18:3(9Z,12Z,15Z)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(16:1(9Z)/18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(18:2(9Z,12Z)/22:2(13Z,16Z)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(20:4(8Z,11Z,14Z,17Z)/16:1(9Z)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(22:0/24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P2(16:0/18:1(11Z)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S(18:2(9Z,12Z)/18:3(9Z,12Z,15Z)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tcBorders>
              <w:bottom w:val="nil"/>
            </w:tcBorders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S(18:3(9Z,12Z,15Z)/22:6(4Z,7Z,10Z,13Z,16Z,19Z)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n-glycero-3-Phosphoethanolam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tcBorders>
              <w:top w:val="nil"/>
            </w:tcBorders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olenelaid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eo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hyl linole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eo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G(18:2(9Z,12Z)/0:0/0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eo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G(18:3(9Z,12Z,15Z)/0:0/0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eo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G(18:4(6Z,9Z,12Z,15Z)/0:0/0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eo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G(20:1(11Z)/0:0/0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eo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'-Apo-beta-caroten-10'-a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'-Hydroxy-alpha-tocotrien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nncassiol C1 19-glucos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oc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Eremopetasitenin D2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noderic acid 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abrol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theduloside B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stanoylglyc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methyltridecano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ucaglobul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acchar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hydroceram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hing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(d18:1/26:0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hingolipid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2Alpha)-hydroxy-campest-4-en-3-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-Methylenepollinastan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Hydroxydesogestre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beta-Hydroxypregn-5-en-20-one sulf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Epidemissid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alpha-Tomatidan-3-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-beta-Hydroxy-mometasone furo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-Ketodeoxychol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liospiroside 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piandroster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oconvallatoxolos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rethindr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ysalolact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rtenster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an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uanosine monophosph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cleosides, nucleotides, and analogu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rine nucleotid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,4,8-Eicosatrienoic acid isobutylam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imid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ohercul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imid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aginyl-Prol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minoaspart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Morphicept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Acetyl-L-glutamate 5-semialdehy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Decanoylglyc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ocasomorph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Lauroylglyc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leoyl glyc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g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lenocyst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pron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crose acetate isobutyr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droxypyruv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droxy acid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Keto-6-acetamidocapro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eto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-Argin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,2-Dichloroetha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alo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chlorides</w:t>
            </w:r>
          </w:p>
        </w:tc>
      </w:tr>
      <w:tr w:rsidR="00EB6857" w:rsidRPr="00EB6857" w:rsidTr="00174493">
        <w:trPr>
          <w:trHeight w:val="270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zaspiracid 5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zaspirodecane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yclovariegat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ofuran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fazod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zinan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agusic acid syn-S-ox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thiolan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[(2-Furanylmethyl)thio]-2-pentan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teroaromatic compoun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efoteta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ctam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-Demethylfonsec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phthopyran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-M6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phthopyran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,4,12-Octadecatrienoic acid piperid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peridin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Methyltetrahydropteroylpentaglutam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teridine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Pyridoxic aci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dine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cardip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dine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doxam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dine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-Pyrroline-4-hydroxy-2-carboxyl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rolin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tbismine C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inoline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me A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trapyrrole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Porphobilinoge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nitro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in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3x,5x,10x)-9,10-Didehydroisohumbertiol O-[rhamnosyl-(1-&gt;4)-rhamnosyl-(1-&gt;2)-[rhamnosyl-(1-&gt;6)]-glucoside]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Sialyl-N-acetyllactosam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-Methyl 2-galloylgalactar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it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S tetrasaccharide d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omyc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Sulfo-D-glucosam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-Mercapto-5-propan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nyl compoun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,2-Dihydroperoxypropa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hydroperoxid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fluroph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phosphorus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phosphoric acid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Methylethanolaminium phosph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phosphorus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phosphoric acid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hingosine 1-phosphate (d16:1-P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phosphorus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phosphoric acid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hanedithi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sulfur compound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iol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ffeoylferuloylspermidi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nnamic acid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rcellera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nnamic acid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-Hydroxy-4-methoxypsoralen 9-glucos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umarin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elereo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umarins and derivative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Methoxy-7-(4-hydroxyphenyl)-1-phenyl-3-heptan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rylhepta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-)-Catechin 3-O-gall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(-)-Epigallocatechin 3-gallate 7-glucoside 4"-glucuron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lphinidin 3-lathyroside 5-glucos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hydromorelloflavo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x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inacetin 3-(2''-apiosylgentiobioside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-Hydroxy-2',5,6-trimethoxy-4',5'-methylenedioxyisoflavone 7-(2-p-coumaroylglucoside)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flavo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uteone 7-glucos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flavonoid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O-beta-D-Galactopyranosylproanthocyanidin A5'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nnin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delphinidin B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nnins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alpha,3beta,20S,22R,24S,25S)-Pubescen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softHyphen/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3beta,22E,24R)-Ergosta-4,6,8(14),22-tetraen-3-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-peroxy-5Z,8Z,12E,14Z-eicosatetraeno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scisic alcohol 11-glucos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pha-(o-carboxybenzamido)glutarim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pha-Hydroxytamoxifen N-ox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tonol C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vocadyn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vocadyne 1-acetat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oin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ta-Citraurol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ipindogulomethyloside</w:t>
            </w:r>
          </w:p>
        </w:tc>
        <w:tc>
          <w:tcPr>
            <w:tcW w:w="4637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tenaytrienin 1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inenoside VI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trusin F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-Erythroascorbic acid 1'-a-D-xylopyranosid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G(15:0/0:0/16:1n7)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G(15:0/0:0/22:4n6)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G(18:0/0:0/18:2n6)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hydromaleimide beta-D-glucosid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epsilon-Tocopherol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rrous gluconat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nodosteron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oshonoside F2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pentyl beta-D-glucosid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anokoside A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cronine D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ngamic acid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ctenotoxin 1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ceatannol 4'-galloylglucosid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ercetin 3-(2-galloylglucoside)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baudioside A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oflavine 2',3',4',5'-tetrabutanoat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viosid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rtrazine calcium lake</w:t>
            </w:r>
          </w:p>
        </w:tc>
        <w:tc>
          <w:tcPr>
            <w:tcW w:w="4637" w:type="dxa"/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B6857" w:rsidRPr="00EB6857" w:rsidTr="00174493">
        <w:trPr>
          <w:trHeight w:val="272"/>
        </w:trPr>
        <w:tc>
          <w:tcPr>
            <w:tcW w:w="542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(15:0/14:0/16:1(9Z))</w:t>
            </w:r>
          </w:p>
        </w:tc>
        <w:tc>
          <w:tcPr>
            <w:tcW w:w="4637" w:type="dxa"/>
            <w:tcBorders>
              <w:bottom w:val="single" w:sz="12" w:space="0" w:color="auto"/>
            </w:tcBorders>
            <w:shd w:val="clear" w:color="auto" w:fill="auto"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4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6064D" w:rsidRPr="00EB6857" w:rsidRDefault="00B6064D" w:rsidP="00B6064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685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704EE5" w:rsidRPr="00EB6857" w:rsidRDefault="00174493">
      <w:pPr>
        <w:rPr>
          <w:rFonts w:ascii="Times New Roman" w:hAnsi="Times New Roman" w:cs="Times New Roman"/>
          <w:sz w:val="28"/>
        </w:rPr>
      </w:pPr>
      <w:r w:rsidRPr="00EB6857">
        <w:rPr>
          <w:rFonts w:ascii="Times New Roman" w:hAnsi="Times New Roman" w:cs="Times New Roman"/>
          <w:sz w:val="28"/>
        </w:rPr>
        <w:t>-: unknown</w:t>
      </w:r>
    </w:p>
    <w:sectPr w:rsidR="00704EE5" w:rsidRPr="00EB6857" w:rsidSect="00174493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26E" w:rsidRDefault="0073226E" w:rsidP="00750851">
      <w:r>
        <w:separator/>
      </w:r>
    </w:p>
  </w:endnote>
  <w:endnote w:type="continuationSeparator" w:id="0">
    <w:p w:rsidR="0073226E" w:rsidRDefault="0073226E" w:rsidP="00750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26E" w:rsidRDefault="0073226E" w:rsidP="00750851">
      <w:r>
        <w:separator/>
      </w:r>
    </w:p>
  </w:footnote>
  <w:footnote w:type="continuationSeparator" w:id="0">
    <w:p w:rsidR="0073226E" w:rsidRDefault="0073226E" w:rsidP="00750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A82"/>
    <w:rsid w:val="000A7263"/>
    <w:rsid w:val="00174493"/>
    <w:rsid w:val="001E6B90"/>
    <w:rsid w:val="00634E51"/>
    <w:rsid w:val="00704EE5"/>
    <w:rsid w:val="0073226E"/>
    <w:rsid w:val="00750851"/>
    <w:rsid w:val="00931A82"/>
    <w:rsid w:val="00A62D09"/>
    <w:rsid w:val="00B6064D"/>
    <w:rsid w:val="00C0740F"/>
    <w:rsid w:val="00CB5EBE"/>
    <w:rsid w:val="00CE2743"/>
    <w:rsid w:val="00E53AB8"/>
    <w:rsid w:val="00EB6857"/>
    <w:rsid w:val="00F3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2743"/>
    <w:pPr>
      <w:widowControl/>
      <w:spacing w:before="240" w:after="60"/>
      <w:jc w:val="left"/>
      <w:outlineLvl w:val="0"/>
    </w:pPr>
    <w:rPr>
      <w:rFonts w:asciiTheme="majorHAnsi" w:eastAsia="SimHei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743"/>
    <w:pPr>
      <w:widowControl/>
      <w:spacing w:before="240" w:after="60"/>
      <w:jc w:val="left"/>
      <w:outlineLvl w:val="1"/>
    </w:pPr>
    <w:rPr>
      <w:rFonts w:asciiTheme="majorHAnsi" w:eastAsia="SimHei" w:hAnsiTheme="majorHAnsi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2743"/>
    <w:rPr>
      <w:rFonts w:asciiTheme="majorHAnsi" w:eastAsia="SimHei" w:hAnsiTheme="majorHAnsi" w:cstheme="majorBidi"/>
      <w:b/>
      <w:bCs/>
      <w:iCs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E2743"/>
    <w:rPr>
      <w:rFonts w:asciiTheme="majorHAnsi" w:eastAsia="SimHei" w:hAnsiTheme="majorHAnsi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50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85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4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4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4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4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2743"/>
    <w:pPr>
      <w:widowControl/>
      <w:spacing w:before="240" w:after="60"/>
      <w:jc w:val="left"/>
      <w:outlineLvl w:val="0"/>
    </w:pPr>
    <w:rPr>
      <w:rFonts w:asciiTheme="majorHAnsi" w:eastAsia="SimHei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743"/>
    <w:pPr>
      <w:widowControl/>
      <w:spacing w:before="240" w:after="60"/>
      <w:jc w:val="left"/>
      <w:outlineLvl w:val="1"/>
    </w:pPr>
    <w:rPr>
      <w:rFonts w:asciiTheme="majorHAnsi" w:eastAsia="SimHei" w:hAnsiTheme="majorHAnsi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2743"/>
    <w:rPr>
      <w:rFonts w:asciiTheme="majorHAnsi" w:eastAsia="SimHei" w:hAnsiTheme="majorHAnsi" w:cstheme="majorBidi"/>
      <w:b/>
      <w:bCs/>
      <w:iCs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E2743"/>
    <w:rPr>
      <w:rFonts w:asciiTheme="majorHAnsi" w:eastAsia="SimHei" w:hAnsiTheme="majorHAnsi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50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85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4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4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4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4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45</Words>
  <Characters>10517</Characters>
  <Application>Microsoft Office Word</Application>
  <DocSecurity>0</DocSecurity>
  <Lines>87</Lines>
  <Paragraphs>24</Paragraphs>
  <ScaleCrop>false</ScaleCrop>
  <Company>Shanghai Ocean University</Company>
  <LinksUpToDate>false</LinksUpToDate>
  <CharactersWithSpaces>1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Bo</dc:creator>
  <cp:keywords/>
  <dc:description/>
  <cp:lastModifiedBy>Real, Francis Frank</cp:lastModifiedBy>
  <cp:revision>5</cp:revision>
  <dcterms:created xsi:type="dcterms:W3CDTF">2015-12-07T14:10:00Z</dcterms:created>
  <dcterms:modified xsi:type="dcterms:W3CDTF">2016-04-22T23:55:00Z</dcterms:modified>
</cp:coreProperties>
</file>